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Repeated Measures ANOVA of TPB Variables by Parent Status</w:t>
      </w:r>
    </w:p>
    <w:tbl>
      <w:tblPr>
        <w:tblW w:w="135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1211"/>
        <w:gridCol w:w="1733"/>
        <w:gridCol w:w="1733"/>
        <w:gridCol w:w="1568"/>
        <w:gridCol w:w="1652"/>
        <w:gridCol w:w="2043"/>
      </w:tblGrid>
      <w:tr>
        <w:trPr>
          <w:trHeight w:val="315" w:hRule="atLeast"/>
        </w:trPr>
        <w:tc>
          <w:tcPr>
            <w:tcW w:w="356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Baseline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Six-Month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2-Month</w:t>
            </w:r>
          </w:p>
        </w:tc>
        <w:tc>
          <w:tcPr>
            <w:tcW w:w="526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11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 (SD)</w:t>
            </w:r>
          </w:p>
        </w:tc>
        <w:tc>
          <w:tcPr>
            <w:tcW w:w="173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(SD)</w:t>
            </w:r>
          </w:p>
        </w:tc>
        <w:tc>
          <w:tcPr>
            <w:tcW w:w="173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M (SD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Time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Condition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Time x Condition</w:t>
            </w:r>
          </w:p>
        </w:tc>
      </w:tr>
      <w:tr>
        <w:trPr>
          <w:trHeight w:val="390" w:hRule="atLeast"/>
        </w:trPr>
        <w:tc>
          <w:tcPr>
            <w:tcW w:w="356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211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F (partial η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1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F (partial η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)</w:t>
            </w:r>
          </w:p>
        </w:tc>
        <w:tc>
          <w:tcPr>
            <w:tcW w:w="20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>F (partial η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2</w:t>
            </w:r>
            <w:r>
              <w:rPr>
                <w:color w:val="000000"/>
                <w:szCs w:val="24"/>
                <w:lang w:eastAsia="en-CA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Cs w:val="24"/>
                <w:lang w:eastAsia="en-CA"/>
              </w:rPr>
            </w:pPr>
            <w:r>
              <w:rPr>
                <w:b/>
                <w:color w:val="000000"/>
                <w:szCs w:val="24"/>
                <w:lang w:eastAsia="en-CA"/>
              </w:rPr>
              <w:t>Affective Attitude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Cs w:val="24"/>
                <w:lang w:eastAsia="en-CA"/>
              </w:rPr>
            </w:pPr>
            <w:r>
              <w:rPr>
                <w:b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Wo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.34(.01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2.51(.05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.18(.02)</w:t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on-parents (n=3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1(.7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0(.7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2(.76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ew parents (n=47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4(.71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1(.7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9(.82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Established parents (n=31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52(.6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1(.7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4(.89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  <w:t xml:space="preserve">Men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6.43(.06)**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.43(.0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9(.01)</w:t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Non-parents (n=3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50(.8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68(.8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68(.75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New parents (n=44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4(.6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0(.65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1(.75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Established parents (n3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43(.8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2(.77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68(.79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  <w:t>Instrumental Attitude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  <w:t>Wo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06(.001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03(.05)*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46(.01)</w:t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i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Non-parents (n=3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87(.3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87(.3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82(.35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New parents (n=49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84(.3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86(.3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90(.34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Established parents (n=31)</w:t>
            </w:r>
            <w:r>
              <w:rPr>
                <w:bCs/>
                <w:color w:val="000000"/>
                <w:szCs w:val="24"/>
                <w:vertAlign w:val="superscript"/>
                <w:lang w:eastAsia="en-CA"/>
              </w:rPr>
              <w:t>a,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74(.41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73(.4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69(.46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  <w:t>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2(.002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.46(.0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4(.01)</w:t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Non-parents (n=3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59(.5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61(.6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59(.47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New parents (n=46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74(.4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71(.45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73(.48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rFonts w:cs="Calibri"/>
                <w:bCs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bCs/>
                <w:color w:val="000000"/>
                <w:szCs w:val="24"/>
                <w:lang w:eastAsia="en-CA"/>
              </w:rPr>
              <w:t>Established parents (n=3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52(.5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60(.6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63(.51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  <w:t xml:space="preserve">Subjective Norms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Wo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.02 (.01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1.62(.03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62(.01)</w:t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on-parents (n=3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3(.47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4(.6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1(.53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ew parents (n=47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8(.48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2(.4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9(.43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Established parents (n=31)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7(.48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7(.5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4(.47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6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  <w:t>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90 (.09)**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20(&lt;.01)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60(.01)</w:t>
            </w:r>
          </w:p>
        </w:tc>
      </w:tr>
      <w:tr>
        <w:trPr>
          <w:trHeight w:val="36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on-parents (n=3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3(.38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2(.48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0(.53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6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ew parents (n=47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7(.5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1(.4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2(.42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6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 xml:space="preserve">Established parents (n=31)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4(.4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2(.5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2(.49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60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  <w:t>Perceived Behavioural Control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Wo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7.00(.06)**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2.32(.04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9.64(.16)**</w:t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on-parents (n=3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34(.8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53(.67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56(.75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ew parents (n=47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a,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34(.69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06(.7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29(.79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Established parents (n=3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15(.7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4(.55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63(.66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  <w:t>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szCs w:val="24"/>
                <w:lang w:eastAsia="en-CA"/>
              </w:rPr>
            </w:pPr>
            <w:r>
              <w:rPr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.56(.10)**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2.32(.04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†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9(.07)**</w:t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on-parents (n=3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30(.6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45(.71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34(.71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ew parents (n=47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25(.7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20(.6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28(.70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Established parents (n=30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12(.68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0(.6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67(.54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  <w:t>Intention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eastAsia="en-CA"/>
              </w:rPr>
            </w:pPr>
            <w:r>
              <w:rPr>
                <w:b/>
                <w:bCs/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Wome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6.11(.05)**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5.33(.09)**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66(.01)</w:t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on-parents (n=31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8(.73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19(.8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32(.77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1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ew parents (n=47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4(.8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14(.6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6(.77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Established parents (n=31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 xml:space="preserve">a,b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52(.6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4(.60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6(.85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 xml:space="preserve">Men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33(.01)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59(.06)*</w:t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0.63(.01)</w:t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on-parents (n=32)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0(.76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2(.78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75(.72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New parents (n=47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>a,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96(.64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85(.71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4.01(.74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3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rFonts w:cs="Calibri"/>
                <w:color w:val="000000"/>
                <w:szCs w:val="24"/>
                <w:lang w:eastAsia="en-CA"/>
              </w:rPr>
              <w:t xml:space="preserve">     </w:t>
            </w:r>
            <w:r>
              <w:rPr>
                <w:color w:val="000000"/>
                <w:szCs w:val="24"/>
                <w:lang w:eastAsia="en-CA"/>
              </w:rPr>
              <w:t>Established parents (n=30)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55(.65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68(.52)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3.62(.63)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</w:tr>
      <w:tr>
        <w:trPr>
          <w:trHeight w:val="375" w:hRule="atLeast"/>
        </w:trPr>
        <w:tc>
          <w:tcPr>
            <w:tcW w:w="1146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eastAsia="en-CA"/>
              </w:rPr>
              <w:t xml:space="preserve">Note. 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 xml:space="preserve">a </w:t>
            </w:r>
            <w:r>
              <w:rPr>
                <w:color w:val="000000"/>
                <w:szCs w:val="24"/>
                <w:lang w:eastAsia="en-CA"/>
              </w:rPr>
              <w:t xml:space="preserve">significantly different from non-parents. 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 xml:space="preserve">b </w:t>
            </w:r>
            <w:r>
              <w:rPr>
                <w:color w:val="000000"/>
                <w:szCs w:val="24"/>
                <w:lang w:eastAsia="en-CA"/>
              </w:rPr>
              <w:t xml:space="preserve">significantly different from new parents. </w:t>
            </w:r>
            <w:r>
              <w:rPr>
                <w:color w:val="000000"/>
                <w:szCs w:val="24"/>
                <w:vertAlign w:val="superscript"/>
                <w:lang w:eastAsia="en-CA"/>
              </w:rPr>
              <w:t xml:space="preserve">c </w:t>
            </w:r>
            <w:r>
              <w:rPr>
                <w:color w:val="000000"/>
                <w:szCs w:val="24"/>
                <w:lang w:eastAsia="en-CA"/>
              </w:rPr>
              <w:t>significantly different from established parents.</w:t>
            </w:r>
            <w:r>
              <w:rPr>
                <w:color w:val="FF0000"/>
                <w:szCs w:val="24"/>
                <w:lang w:eastAsia="en-CA"/>
              </w:rPr>
              <w:t xml:space="preserve"> </w:t>
            </w:r>
            <w:r>
              <w:rPr>
                <w:color w:val="000000"/>
                <w:szCs w:val="24"/>
                <w:lang w:eastAsia="en-CA"/>
              </w:rPr>
              <w:t>**p&lt;.01, *p&lt;.05, †p&lt;.10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eastAsia="en-CA"/>
              </w:rPr>
            </w:pPr>
            <w:r>
              <w:rPr>
                <w:color w:val="000000"/>
                <w:szCs w:val="24"/>
                <w:lang w:eastAsia="en-CA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1:45:00Z</dcterms:created>
  <dc:creator>lacosta</dc:creator>
  <dc:description/>
  <dc:language>en-US</dc:language>
  <cp:lastModifiedBy>lacosta</cp:lastModifiedBy>
  <dcterms:modified xsi:type="dcterms:W3CDTF">2013-06-29T11:46:00Z</dcterms:modified>
  <cp:revision>2</cp:revision>
  <dc:subject/>
  <dc:title/>
</cp:coreProperties>
</file>